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9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2007"/>
        <w:gridCol w:w="1519"/>
        <w:gridCol w:w="1196"/>
        <w:gridCol w:w="4819"/>
      </w:tblGrid>
      <w:tr w:rsidR="00CA1FA8" w:rsidRPr="001E72BB" w:rsidTr="000E0A76">
        <w:trPr>
          <w:trHeight w:val="284"/>
        </w:trPr>
        <w:tc>
          <w:tcPr>
            <w:tcW w:w="10391" w:type="dxa"/>
            <w:gridSpan w:val="5"/>
            <w:shd w:val="clear" w:color="auto" w:fill="auto"/>
            <w:vAlign w:val="center"/>
          </w:tcPr>
          <w:p w:rsidR="00CA1FA8" w:rsidRPr="00607B4F" w:rsidRDefault="00CA1FA8" w:rsidP="00735E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="00735E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panish d</w:t>
            </w:r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ictionary of </w:t>
            </w:r>
            <w:r w:rsidR="00735E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ensus variables </w:t>
            </w:r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evaluated in the multivariate model </w:t>
            </w:r>
            <w:r w:rsidR="00735E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 predict the presence of dengue.</w:t>
            </w:r>
          </w:p>
        </w:tc>
      </w:tr>
      <w:tr w:rsidR="00CA1FA8" w:rsidRPr="001E72BB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nso</w:t>
            </w:r>
            <w:proofErr w:type="spellEnd"/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ble original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codificacion</w:t>
            </w:r>
            <w:proofErr w:type="spellEnd"/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ilt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scripcion</w:t>
            </w:r>
            <w:proofErr w:type="spellEnd"/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03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ant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ñ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mplid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ene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romedio del edad de la casa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03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ant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ñ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mplid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ene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E248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 =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romedio del edad del jefe de la casa</w:t>
            </w:r>
          </w:p>
        </w:tc>
      </w:tr>
      <w:tr w:rsidR="00CA1FA8" w:rsidRPr="001E72BB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rsonas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gar</w:t>
            </w:r>
            <w:proofErr w:type="spellEnd"/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23 Cuales el nivel de instrucció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más alto al q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asiste o asistió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3 &lt;= 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 =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donde el jefe del hoga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ien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educación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rimaria o mes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16  Como se identific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segú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s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cultura y costumbres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6==2 | P16==3 | P16==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Porcentaje de l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población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 son Af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-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Ecuator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no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, mulato o Negro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27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zo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a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sado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7 == 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 =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 con el jefe del hoga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desempleado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01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xo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01 == 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 =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 con u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muj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com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jefa del hogar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02 (estado del techo), V04 (estado de l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redes), V06 (estado del piso)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940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u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940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V02, V04,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06)-3)/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Índice de condición del hoga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normalizado (compuesto de 3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rametro</w:t>
            </w:r>
            <w:r w:rsidR="00F35F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s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, 0 -1, donde 1 = peor)</w:t>
            </w:r>
          </w:p>
        </w:tc>
      </w:tr>
      <w:tr w:rsidR="00CA1FA8" w:rsidRPr="001E72BB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OTPER Total de personas de la vivienda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==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centaje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gar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upados</w:t>
            </w:r>
            <w:proofErr w:type="spellEnd"/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PERDOR Numero de personas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dormitor</w:t>
            </w:r>
            <w:bookmarkStart w:id="0" w:name="_GoBack"/>
            <w:bookmarkEnd w:id="0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io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DOR &gt;= 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 con más de 4 personas p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dormitorio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13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ncipalmen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imina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ur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13 &gt; 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eliminan la basur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car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recolector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08 El agu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recibe la viviend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: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08 &gt; 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 SIN agu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tubería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dentro de la casa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09 El servic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igiénico o escusado de la viviend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es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09 &gt; 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 SIN conexión al red público de alcantarillado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ap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: vía de acceso principal a la vivienda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P &gt; 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iene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calle o carreter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adoquinada, pavimentada o de concreto</w:t>
            </w:r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16 Cuanto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grupos de personas(hogares) duermen en s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ivienda y cocinan los alimento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separad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incluy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s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ogar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16 == 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66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Porcentaje de hogare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comparte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su casa con más d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otro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ogar</w:t>
            </w:r>
          </w:p>
        </w:tc>
      </w:tr>
      <w:tr w:rsidR="00CA1FA8" w:rsidRPr="001E72BB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IVREM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viendas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mesas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VREM == 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centaje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gar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ib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mesas</w:t>
            </w:r>
            <w:proofErr w:type="spellEnd"/>
          </w:p>
        </w:tc>
      </w:tr>
      <w:tr w:rsidR="00CA1FA8" w:rsidRPr="001E72BB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OTEMI Total de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grantes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EMI &gt; 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PER&gt;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centaje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gar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en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igrantes</w:t>
            </w:r>
            <w:proofErr w:type="spellEnd"/>
          </w:p>
        </w:tc>
      </w:tr>
      <w:tr w:rsidR="00CA1FA8" w:rsidRPr="00442ECE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06 Principalmente, el agu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oman los miembros del hogar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06 &lt; 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orcentaje de hogar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q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oma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agua de la llave</w:t>
            </w:r>
          </w:p>
        </w:tc>
      </w:tr>
      <w:tr w:rsidR="00CA1FA8" w:rsidRPr="001E72BB" w:rsidTr="000E0A76">
        <w:trPr>
          <w:trHeight w:val="284"/>
        </w:trPr>
        <w:tc>
          <w:tcPr>
            <w:tcW w:w="859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8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5 La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viend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up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gares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15==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A1FA8" w:rsidRPr="00607B4F" w:rsidRDefault="00CA1FA8" w:rsidP="00553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centaje</w:t>
            </w:r>
            <w:proofErr w:type="spellEnd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gar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7B4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quilan</w:t>
            </w:r>
            <w:proofErr w:type="spellEnd"/>
          </w:p>
        </w:tc>
      </w:tr>
    </w:tbl>
    <w:p w:rsidR="00CA1FA8" w:rsidRPr="00735E89" w:rsidRDefault="00F201BB" w:rsidP="00F201BB">
      <w:pPr>
        <w:spacing w:after="0" w:line="240" w:lineRule="auto"/>
        <w:rPr>
          <w:rFonts w:ascii="Times New Roman" w:hAnsi="Times New Roman"/>
          <w:lang w:val="es-ES"/>
        </w:rPr>
      </w:pPr>
      <w:r w:rsidRPr="00607B4F">
        <w:rPr>
          <w:rFonts w:ascii="Times New Roman" w:hAnsi="Times New Roman"/>
          <w:lang w:val="es-ES"/>
        </w:rPr>
        <w:t xml:space="preserve">*P = censo de </w:t>
      </w:r>
      <w:r w:rsidR="003D2563" w:rsidRPr="00607B4F">
        <w:rPr>
          <w:rFonts w:ascii="Times New Roman" w:hAnsi="Times New Roman"/>
          <w:lang w:val="es-ES"/>
        </w:rPr>
        <w:t>población</w:t>
      </w:r>
      <w:r w:rsidRPr="00607B4F">
        <w:rPr>
          <w:rFonts w:ascii="Times New Roman" w:hAnsi="Times New Roman"/>
          <w:lang w:val="es-ES"/>
        </w:rPr>
        <w:t>, H = censo de hogar, V = censo de vivienda</w:t>
      </w:r>
    </w:p>
    <w:sectPr w:rsidR="00CA1FA8" w:rsidRPr="00735E89" w:rsidSect="0057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1BB"/>
    <w:rsid w:val="000E0A76"/>
    <w:rsid w:val="003D2563"/>
    <w:rsid w:val="00576618"/>
    <w:rsid w:val="00665FA7"/>
    <w:rsid w:val="00735E89"/>
    <w:rsid w:val="00CA1FA8"/>
    <w:rsid w:val="00F201BB"/>
    <w:rsid w:val="00F26602"/>
    <w:rsid w:val="00F3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state Medical University</dc:creator>
  <cp:lastModifiedBy>Travis</cp:lastModifiedBy>
  <cp:revision>3</cp:revision>
  <dcterms:created xsi:type="dcterms:W3CDTF">2014-10-13T20:23:00Z</dcterms:created>
  <dcterms:modified xsi:type="dcterms:W3CDTF">2014-10-13T21:35:00Z</dcterms:modified>
</cp:coreProperties>
</file>